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11F9" w:rsidRPr="00F1439B" w:rsidRDefault="008711F9" w:rsidP="008711F9">
      <w:pPr>
        <w:spacing w:after="0" w:line="240" w:lineRule="auto"/>
        <w:contextualSpacing/>
        <w:rPr>
          <w:rFonts w:cs="Times New Roman"/>
          <w:sz w:val="20"/>
          <w:szCs w:val="20"/>
          <w:lang w:val="en-US"/>
        </w:rPr>
      </w:pPr>
      <w:r w:rsidRPr="00F1439B">
        <w:rPr>
          <w:rFonts w:cs="Times New Roman"/>
          <w:b/>
          <w:sz w:val="20"/>
          <w:szCs w:val="20"/>
          <w:lang w:val="en-US"/>
        </w:rPr>
        <w:t>Table 3</w:t>
      </w:r>
      <w:r w:rsidRPr="00F1439B">
        <w:rPr>
          <w:rFonts w:cs="Times New Roman"/>
          <w:sz w:val="20"/>
          <w:szCs w:val="20"/>
          <w:lang w:val="en-US"/>
        </w:rPr>
        <w:t xml:space="preserve"> </w:t>
      </w:r>
      <w:r w:rsidRPr="00F1439B">
        <w:rPr>
          <w:rFonts w:cs="Times New Roman"/>
          <w:b/>
          <w:sz w:val="20"/>
          <w:szCs w:val="20"/>
          <w:lang w:val="en-US"/>
        </w:rPr>
        <w:t>-</w:t>
      </w:r>
      <w:r w:rsidRPr="00F1439B">
        <w:rPr>
          <w:rFonts w:cs="Times New Roman"/>
          <w:sz w:val="20"/>
          <w:szCs w:val="20"/>
          <w:lang w:val="en-US"/>
        </w:rPr>
        <w:t xml:space="preserve"> </w:t>
      </w:r>
      <w:r w:rsidRPr="009332BF">
        <w:rPr>
          <w:sz w:val="20"/>
          <w:szCs w:val="20"/>
          <w:lang w:val="en-US"/>
        </w:rPr>
        <w:t xml:space="preserve">Potential GAPDH target proteins identified in </w:t>
      </w:r>
      <w:r w:rsidRPr="009332BF">
        <w:rPr>
          <w:i/>
          <w:sz w:val="20"/>
          <w:szCs w:val="20"/>
          <w:lang w:val="en-US"/>
        </w:rPr>
        <w:t>P. lutzii</w:t>
      </w:r>
      <w:r w:rsidRPr="009332BF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mycelium to yeast transition</w:t>
      </w:r>
      <w:r w:rsidRPr="009332BF">
        <w:rPr>
          <w:sz w:val="20"/>
          <w:szCs w:val="20"/>
          <w:lang w:val="en-US"/>
        </w:rPr>
        <w:t xml:space="preserve"> through </w:t>
      </w:r>
      <w:r>
        <w:rPr>
          <w:sz w:val="20"/>
          <w:szCs w:val="20"/>
          <w:lang w:val="en-US"/>
        </w:rPr>
        <w:t>a pull down assay</w:t>
      </w:r>
    </w:p>
    <w:tbl>
      <w:tblPr>
        <w:tblW w:w="10515" w:type="dxa"/>
        <w:tblInd w:w="-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2560"/>
        <w:gridCol w:w="4720"/>
        <w:gridCol w:w="181"/>
        <w:gridCol w:w="709"/>
        <w:gridCol w:w="2275"/>
      </w:tblGrid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15"/>
        </w:trPr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cession number</w:t>
            </w:r>
          </w:p>
        </w:tc>
        <w:tc>
          <w:tcPr>
            <w:tcW w:w="4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rotein</w:t>
            </w:r>
            <w:r w:rsidRPr="00EA602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1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core</w:t>
            </w:r>
            <w:r w:rsidRPr="00EA602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. Metabolism</w:t>
            </w:r>
          </w:p>
        </w:tc>
        <w:tc>
          <w:tcPr>
            <w:tcW w:w="4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EA60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 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.1 Amino acid metabolism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EA60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 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0" w:name="OLE_LINK249"/>
            <w:bookmarkStart w:id="1" w:name="OLE_LINK250"/>
            <w:bookmarkStart w:id="2" w:name="OLE_LINK138"/>
            <w:bookmarkStart w:id="3" w:name="OLE_LINK46"/>
            <w:bookmarkStart w:id="4" w:name="OLE_LINK47"/>
            <w:bookmarkStart w:id="5" w:name="OLE_LINK48"/>
            <w:bookmarkStart w:id="6" w:name="OLE_LINK52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4701</w:t>
            </w:r>
            <w:bookmarkEnd w:id="0"/>
            <w:bookmarkEnd w:id="1"/>
            <w:bookmarkEnd w:id="2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cystathionin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γ</w:t>
            </w: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lyase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758,2913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7" w:name="OLE_LINK251"/>
            <w:bookmarkStart w:id="8" w:name="OLE_LINK252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8512</w:t>
            </w:r>
            <w:bookmarkEnd w:id="7"/>
            <w:bookmarkEnd w:id="8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9" w:name="OLE_LINK263"/>
            <w:bookmarkStart w:id="10" w:name="OLE_LINK264"/>
            <w:bookmarkStart w:id="11" w:name="OLE_LINK265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erine hydroxymethyltransferase</w:t>
            </w:r>
            <w:bookmarkEnd w:id="9"/>
            <w:bookmarkEnd w:id="10"/>
            <w:bookmarkEnd w:id="11"/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755,6329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2" w:name="OLE_LINK253"/>
            <w:bookmarkStart w:id="13" w:name="OLE_LINK254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4102</w:t>
            </w:r>
            <w:bookmarkEnd w:id="12"/>
            <w:bookmarkEnd w:id="13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4" w:name="OLE_LINK273"/>
            <w:bookmarkStart w:id="15" w:name="OLE_LINK274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sovaleryl-CoA dehydrogenase</w:t>
            </w:r>
            <w:bookmarkEnd w:id="14"/>
            <w:bookmarkEnd w:id="15"/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099,97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6" w:name="OLE_LINK266"/>
            <w:bookmarkStart w:id="17" w:name="OLE_LINK267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4103</w:t>
            </w:r>
            <w:bookmarkEnd w:id="16"/>
            <w:bookmarkEnd w:id="17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methylcrotonoyl-CoA carboxylas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β </w:t>
            </w: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ain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284,13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8" w:name="OLE_LINK275"/>
            <w:bookmarkStart w:id="19" w:name="OLE_LINK276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4205</w:t>
            </w:r>
            <w:bookmarkEnd w:id="18"/>
            <w:bookmarkEnd w:id="19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acuolar aminopeptidase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356,54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20" w:name="OLE_LINK277"/>
            <w:bookmarkStart w:id="21" w:name="OLE_LINK278"/>
            <w:bookmarkStart w:id="22" w:name="OLE_LINK184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1321</w:t>
            </w:r>
            <w:bookmarkEnd w:id="20"/>
            <w:bookmarkEnd w:id="21"/>
            <w:bookmarkEnd w:id="22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oxidoreductase 2-nitropropane dioxygenase family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127,19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0966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L-threonine 3-dehydrogenase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912,497</w:t>
            </w:r>
          </w:p>
        </w:tc>
      </w:tr>
      <w:bookmarkEnd w:id="3"/>
      <w:bookmarkEnd w:id="4"/>
      <w:bookmarkEnd w:id="5"/>
      <w:bookmarkEnd w:id="6"/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7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.2 Nucleotide/nucleoside/nucleobase metabolism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23" w:name="_Hlk2112252"/>
            <w:bookmarkStart w:id="24" w:name="OLE_LINK53"/>
            <w:bookmarkStart w:id="25" w:name="OLE_LINK54"/>
            <w:bookmarkStart w:id="26" w:name="OLE_LINK58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5611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eoxyuridine 5'-triphosphate nucleotidohydrolase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648,69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27" w:name="OLE_LINK285"/>
            <w:bookmarkStart w:id="28" w:name="_Hlk2112275"/>
            <w:bookmarkEnd w:id="23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11311</w:t>
            </w:r>
            <w:bookmarkEnd w:id="27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pyridine-specific 5'-nucleotidase 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952,812</w:t>
            </w:r>
          </w:p>
        </w:tc>
      </w:tr>
      <w:bookmarkEnd w:id="24"/>
      <w:bookmarkEnd w:id="25"/>
      <w:bookmarkEnd w:id="26"/>
      <w:bookmarkEnd w:id="28"/>
      <w:tr w:rsidR="008711F9" w:rsidRPr="001A4AD3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7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711F9" w:rsidRPr="00F1439B" w:rsidRDefault="008711F9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F143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3 C-compound and carbohydrate metabolism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711F9" w:rsidRPr="00F1439B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1439B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29" w:name="OLE_LINK283"/>
            <w:bookmarkStart w:id="30" w:name="OLE_LINK284"/>
            <w:bookmarkStart w:id="31" w:name="OLE_LINK59"/>
            <w:bookmarkStart w:id="32" w:name="OLE_LINK60"/>
            <w:bookmarkStart w:id="33" w:name="OLE_LINK61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6817</w:t>
            </w:r>
            <w:bookmarkEnd w:id="29"/>
            <w:bookmarkEnd w:id="30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UTP-glucose-1-phosphate uridylyltransferase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000,54</w:t>
            </w:r>
          </w:p>
        </w:tc>
      </w:tr>
      <w:bookmarkEnd w:id="31"/>
      <w:bookmarkEnd w:id="32"/>
      <w:bookmarkEnd w:id="33"/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.4 Fatty acid metabolism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EA60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 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34" w:name="OLE_LINK286"/>
            <w:bookmarkStart w:id="35" w:name="OLE_LINK287"/>
            <w:bookmarkStart w:id="36" w:name="OLE_LINK67"/>
            <w:bookmarkStart w:id="37" w:name="OLE_LINK68"/>
            <w:bookmarkStart w:id="38" w:name="OLE_LINK69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0435</w:t>
            </w:r>
            <w:bookmarkEnd w:id="34"/>
            <w:bookmarkEnd w:id="35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39" w:name="OLE_LINK295"/>
            <w:bookmarkStart w:id="40" w:name="OLE_LINK296"/>
            <w:bookmarkStart w:id="41" w:name="OLE_LINK297"/>
            <w:bookmarkStart w:id="42" w:name="OLE_LINK298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(R)-benzylsuccinyl-CoA dehydrogenase</w:t>
            </w:r>
            <w:bookmarkEnd w:id="39"/>
            <w:bookmarkEnd w:id="40"/>
            <w:bookmarkEnd w:id="41"/>
            <w:bookmarkEnd w:id="42"/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253,3</w:t>
            </w:r>
          </w:p>
        </w:tc>
      </w:tr>
      <w:bookmarkEnd w:id="36"/>
      <w:bookmarkEnd w:id="37"/>
      <w:bookmarkEnd w:id="38"/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. Energy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EA60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 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7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2.1 Tricarboxylic-acid pathway 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43" w:name="OLE_LINK288"/>
            <w:bookmarkStart w:id="44" w:name="OLE_LINK70"/>
            <w:bookmarkStart w:id="45" w:name="OLE_LINK74"/>
            <w:bookmarkStart w:id="46" w:name="OLE_LINK75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8449</w:t>
            </w:r>
            <w:bookmarkEnd w:id="43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late dehydrogenas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556,86</w:t>
            </w:r>
          </w:p>
        </w:tc>
      </w:tr>
      <w:bookmarkEnd w:id="44"/>
      <w:bookmarkEnd w:id="45"/>
      <w:bookmarkEnd w:id="46"/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.2 Respiration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EA60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 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47" w:name="OLE_LINK299"/>
            <w:bookmarkStart w:id="48" w:name="OLE_LINK300"/>
            <w:bookmarkStart w:id="49" w:name="OLE_LINK301"/>
            <w:bookmarkStart w:id="50" w:name="OLE_LINK76"/>
            <w:bookmarkStart w:id="51" w:name="OLE_LINK77"/>
            <w:bookmarkStart w:id="52" w:name="OLE_LINK78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8037</w:t>
            </w:r>
            <w:bookmarkEnd w:id="47"/>
            <w:bookmarkEnd w:id="48"/>
            <w:bookmarkEnd w:id="49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53" w:name="OLE_LINK308"/>
            <w:bookmarkStart w:id="54" w:name="OLE_LINK309"/>
            <w:bookmarkStart w:id="55" w:name="OLE_LINK310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ATP synthase subunit </w:t>
            </w:r>
            <w:r w:rsidRPr="00EA60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β</w:t>
            </w:r>
            <w:bookmarkEnd w:id="53"/>
            <w:bookmarkEnd w:id="54"/>
            <w:bookmarkEnd w:id="55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266,38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56" w:name="OLE_LINK302"/>
            <w:bookmarkStart w:id="57" w:name="OLE_LINK303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12076</w:t>
            </w:r>
            <w:bookmarkEnd w:id="56"/>
            <w:bookmarkEnd w:id="57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NAD(P)H:quinone oxidoreductase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731,47</w:t>
            </w:r>
          </w:p>
        </w:tc>
      </w:tr>
      <w:bookmarkEnd w:id="50"/>
      <w:bookmarkEnd w:id="51"/>
      <w:bookmarkEnd w:id="52"/>
      <w:tr w:rsidR="008711F9" w:rsidRPr="001A4AD3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7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711F9" w:rsidRPr="00F1439B" w:rsidRDefault="008711F9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F143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3. Cell cycle and DNA processing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711F9" w:rsidRPr="00F1439B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1439B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3.1 Cell cycl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EA60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 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58" w:name="OLE_LINK304"/>
            <w:bookmarkStart w:id="59" w:name="OLE_LINK305"/>
            <w:bookmarkStart w:id="60" w:name="OLE_LINK81"/>
            <w:bookmarkStart w:id="61" w:name="OLE_LINK82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0182</w:t>
            </w:r>
            <w:bookmarkEnd w:id="58"/>
            <w:bookmarkEnd w:id="59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ell division control protein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86,785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62" w:name="OLE_LINK311"/>
            <w:bookmarkStart w:id="63" w:name="OLE_LINK312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8880</w:t>
            </w:r>
            <w:bookmarkEnd w:id="62"/>
            <w:bookmarkEnd w:id="63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ell division control protein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731,43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64" w:name="OLE_LINK313"/>
            <w:bookmarkStart w:id="65" w:name="OLE_LINK314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8917</w:t>
            </w:r>
            <w:bookmarkEnd w:id="64"/>
            <w:bookmarkEnd w:id="65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istone H2A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8445,98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66" w:name="OLE_LINK315"/>
            <w:bookmarkStart w:id="67" w:name="OLE_LINK316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1647</w:t>
            </w:r>
            <w:bookmarkEnd w:id="66"/>
            <w:bookmarkEnd w:id="67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68" w:name="OLE_LINK327"/>
            <w:bookmarkStart w:id="69" w:name="OLE_LINK328"/>
            <w:bookmarkStart w:id="70" w:name="OLE_LINK329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tubulin </w:t>
            </w:r>
            <w:r w:rsidRPr="00EA60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α</w:t>
            </w: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 chain</w:t>
            </w:r>
            <w:bookmarkEnd w:id="68"/>
            <w:bookmarkEnd w:id="69"/>
            <w:bookmarkEnd w:id="70"/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400,19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71" w:name="OLE_LINK317"/>
            <w:bookmarkStart w:id="72" w:name="OLE_LINK318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1347</w:t>
            </w:r>
            <w:bookmarkEnd w:id="71"/>
            <w:bookmarkEnd w:id="72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ctin cytoskeleton protein (VIP1)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834,8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73" w:name="OLE_LINK330"/>
            <w:bookmarkStart w:id="74" w:name="OLE_LINK331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5863</w:t>
            </w:r>
            <w:bookmarkEnd w:id="73"/>
            <w:bookmarkEnd w:id="74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 protein repeat protein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121,3</w:t>
            </w:r>
          </w:p>
        </w:tc>
      </w:tr>
      <w:bookmarkEnd w:id="60"/>
      <w:bookmarkEnd w:id="61"/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4. Transcription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EA60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 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4.1 RNA synthesis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EA60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 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75" w:name="_Hlk2112987"/>
            <w:bookmarkStart w:id="76" w:name="OLE_LINK110"/>
            <w:bookmarkStart w:id="77" w:name="OLE_LINK111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7204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F1439B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1439B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pH-response transcription factor pacC/RIM101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117,99</w:t>
            </w:r>
          </w:p>
        </w:tc>
      </w:tr>
      <w:bookmarkEnd w:id="75"/>
      <w:bookmarkEnd w:id="76"/>
      <w:bookmarkEnd w:id="77"/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4.2 RNA processing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EA60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 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78" w:name="_Hlk2112996"/>
            <w:bookmarkStart w:id="79" w:name="OLE_LINK112"/>
            <w:bookmarkStart w:id="80" w:name="OLE_LINK113"/>
            <w:bookmarkStart w:id="81" w:name="OLE_LINK124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0101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mall nuclear ribonucleoprotein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241,89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82" w:name="OLE_LINK336"/>
            <w:bookmarkStart w:id="83" w:name="OLE_LINK337"/>
            <w:bookmarkEnd w:id="78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2522</w:t>
            </w:r>
            <w:bookmarkEnd w:id="82"/>
            <w:bookmarkEnd w:id="83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F1439B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1439B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U6 snRNA-associated Sm-like protein LSm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9647,9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84" w:name="_Hlk2113053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12408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F1439B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1439B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U6 snRNA-associated Sm-like protein LSm8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669,01</w:t>
            </w:r>
          </w:p>
        </w:tc>
      </w:tr>
      <w:bookmarkEnd w:id="79"/>
      <w:bookmarkEnd w:id="80"/>
      <w:bookmarkEnd w:id="81"/>
      <w:bookmarkEnd w:id="84"/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5. Protein synthesis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EA60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 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5.1 Ribosome biogenesis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EA60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 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85" w:name="OLE_LINK340"/>
            <w:bookmarkStart w:id="86" w:name="OLE_LINK341"/>
            <w:bookmarkStart w:id="87" w:name="OLE_LINK125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9043</w:t>
            </w:r>
            <w:bookmarkEnd w:id="85"/>
            <w:bookmarkEnd w:id="86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0S ribosomal protein S2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196,87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88" w:name="OLE_LINK342"/>
            <w:bookmarkStart w:id="89" w:name="OLE_LINK343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5484</w:t>
            </w:r>
            <w:bookmarkEnd w:id="88"/>
            <w:bookmarkEnd w:id="89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90" w:name="OLE_LINK349"/>
            <w:bookmarkStart w:id="91" w:name="OLE_LINK350"/>
            <w:bookmarkStart w:id="92" w:name="OLE_LINK351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0S ribosomal protein S5</w:t>
            </w:r>
            <w:bookmarkEnd w:id="90"/>
            <w:bookmarkEnd w:id="91"/>
            <w:bookmarkEnd w:id="92"/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035,44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93" w:name="OLE_LINK344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4690</w:t>
            </w:r>
            <w:bookmarkEnd w:id="93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0S ribosomal protein S1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801,94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94" w:name="OLE_LINK352"/>
            <w:bookmarkStart w:id="95" w:name="OLE_LINK353"/>
            <w:bookmarkStart w:id="96" w:name="OLE_LINK130"/>
            <w:bookmarkStart w:id="97" w:name="OLE_LINK131"/>
            <w:bookmarkEnd w:id="87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9096</w:t>
            </w:r>
            <w:bookmarkEnd w:id="94"/>
            <w:bookmarkEnd w:id="95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0S ribosomal protein S28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573,69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98" w:name="_Hlk2113354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8888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0S ribosomal protein L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038,42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99" w:name="OLE_LINK356"/>
            <w:bookmarkStart w:id="100" w:name="OLE_LINK357"/>
            <w:bookmarkEnd w:id="98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PAAG_00347</w:t>
            </w:r>
            <w:bookmarkEnd w:id="99"/>
            <w:bookmarkEnd w:id="100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01" w:name="OLE_LINK364"/>
            <w:bookmarkStart w:id="102" w:name="OLE_LINK365"/>
            <w:bookmarkStart w:id="103" w:name="OLE_LINK366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0S ribosomal protein L9</w:t>
            </w:r>
            <w:bookmarkEnd w:id="101"/>
            <w:bookmarkEnd w:id="102"/>
            <w:bookmarkEnd w:id="103"/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633,73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04" w:name="OLE_LINK358"/>
            <w:bookmarkStart w:id="105" w:name="OLE_LINK359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7385</w:t>
            </w:r>
            <w:bookmarkEnd w:id="104"/>
            <w:bookmarkEnd w:id="105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0S ribosomal protein L2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633,73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06" w:name="OLE_LINK367"/>
            <w:bookmarkStart w:id="107" w:name="OLE_LINK368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8847</w:t>
            </w:r>
            <w:bookmarkEnd w:id="106"/>
            <w:bookmarkEnd w:id="107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08" w:name="OLE_LINK374"/>
            <w:bookmarkStart w:id="109" w:name="OLE_LINK375"/>
            <w:bookmarkStart w:id="110" w:name="OLE_LINK376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0S ribosomal protein L28</w:t>
            </w:r>
            <w:bookmarkEnd w:id="108"/>
            <w:bookmarkEnd w:id="109"/>
            <w:bookmarkEnd w:id="110"/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444,62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11" w:name="OLE_LINK369"/>
            <w:bookmarkStart w:id="112" w:name="OLE_LINK370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7841</w:t>
            </w:r>
            <w:bookmarkEnd w:id="111"/>
            <w:bookmarkEnd w:id="112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0S acidic ribosomal protein P1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8146,49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13" w:name="OLE_LINK377"/>
            <w:bookmarkStart w:id="114" w:name="OLE_LINK378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4651</w:t>
            </w:r>
            <w:bookmarkEnd w:id="113"/>
            <w:bookmarkEnd w:id="114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F1439B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bookmarkStart w:id="115" w:name="OLE_LINK385"/>
            <w:bookmarkStart w:id="116" w:name="OLE_LINK386"/>
            <w:bookmarkStart w:id="117" w:name="OLE_LINK387"/>
            <w:bookmarkStart w:id="118" w:name="OLE_LINK388"/>
            <w:r w:rsidRPr="00F1439B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TP-binding nuclear protein GSP1/Ran</w:t>
            </w:r>
            <w:bookmarkEnd w:id="115"/>
            <w:bookmarkEnd w:id="116"/>
            <w:bookmarkEnd w:id="117"/>
            <w:bookmarkEnd w:id="118"/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956,88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19" w:name="_Hlk2113683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2940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F1439B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bookmarkStart w:id="120" w:name="OLE_LINK393"/>
            <w:bookmarkStart w:id="121" w:name="OLE_LINK394"/>
            <w:bookmarkStart w:id="122" w:name="OLE_LINK395"/>
            <w:bookmarkStart w:id="123" w:name="OLE_LINK396"/>
            <w:r w:rsidRPr="00F1439B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TIA1 cytotoxic granule-associated RNA binding protein</w:t>
            </w:r>
            <w:bookmarkEnd w:id="120"/>
            <w:bookmarkEnd w:id="121"/>
            <w:bookmarkEnd w:id="122"/>
            <w:bookmarkEnd w:id="123"/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758,471</w:t>
            </w:r>
          </w:p>
        </w:tc>
      </w:tr>
      <w:bookmarkEnd w:id="96"/>
      <w:bookmarkEnd w:id="97"/>
      <w:bookmarkEnd w:id="119"/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5.2 Translation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EA60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 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24" w:name="OLE_LINK413"/>
            <w:bookmarkStart w:id="125" w:name="OLE_LINK414"/>
            <w:bookmarkStart w:id="126" w:name="OLE_LINK423"/>
            <w:bookmarkStart w:id="127" w:name="OLE_LINK205"/>
            <w:bookmarkStart w:id="128" w:name="OLE_LINK206"/>
            <w:bookmarkStart w:id="129" w:name="OLE_LINK132"/>
            <w:bookmarkStart w:id="130" w:name="OLE_LINK133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0689</w:t>
            </w:r>
            <w:bookmarkEnd w:id="124"/>
            <w:bookmarkEnd w:id="125"/>
            <w:bookmarkEnd w:id="126"/>
            <w:bookmarkEnd w:id="127"/>
            <w:bookmarkEnd w:id="128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31" w:name="OLE_LINK424"/>
            <w:bookmarkStart w:id="132" w:name="OLE_LINK425"/>
            <w:bookmarkStart w:id="133" w:name="OLE_LINK426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TP-dependent RNA helicase eIF4A</w:t>
            </w:r>
            <w:bookmarkEnd w:id="131"/>
            <w:bookmarkEnd w:id="132"/>
            <w:bookmarkEnd w:id="133"/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968,47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34" w:name="OLE_LINK415"/>
            <w:bookmarkStart w:id="135" w:name="OLE_LINK416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0594</w:t>
            </w:r>
            <w:bookmarkEnd w:id="134"/>
            <w:bookmarkEnd w:id="135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elongation factor 2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006,37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36" w:name="OLE_LINK417"/>
            <w:bookmarkStart w:id="137" w:name="OLE_LINK418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12263</w:t>
            </w:r>
            <w:bookmarkEnd w:id="136"/>
            <w:bookmarkEnd w:id="137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F1439B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1439B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translation initiation factor 3 subunit M 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251,08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38" w:name="OLE_LINK427"/>
            <w:bookmarkStart w:id="139" w:name="OLE_LINK428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0376</w:t>
            </w:r>
            <w:bookmarkEnd w:id="138"/>
            <w:bookmarkEnd w:id="139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F1439B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1439B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eukaryotic translation initiation factor 3 subunit F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183,49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40" w:name="OLE_LINK429"/>
            <w:bookmarkStart w:id="141" w:name="OLE_LINK430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1425</w:t>
            </w:r>
            <w:bookmarkEnd w:id="140"/>
            <w:bookmarkEnd w:id="141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eukaryotic translation initiation factor 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928,058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42" w:name="OLE_LINK431"/>
            <w:bookmarkStart w:id="143" w:name="OLE_LINK432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11075</w:t>
            </w:r>
            <w:bookmarkEnd w:id="142"/>
            <w:bookmarkEnd w:id="143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F1439B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bookmarkStart w:id="144" w:name="OLE_LINK438"/>
            <w:bookmarkStart w:id="145" w:name="OLE_LINK439"/>
            <w:r w:rsidRPr="00F1439B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eukaryotic translation initiation factor 5A </w:t>
            </w:r>
            <w:bookmarkEnd w:id="144"/>
            <w:bookmarkEnd w:id="145"/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840,37</w:t>
            </w:r>
          </w:p>
        </w:tc>
      </w:tr>
      <w:bookmarkEnd w:id="129"/>
      <w:bookmarkEnd w:id="130"/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6. Protein fat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EA60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 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7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6.1 Protein folding and stabilization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46" w:name="OLE_LINK433"/>
            <w:bookmarkStart w:id="147" w:name="OLE_LINK434"/>
            <w:bookmarkStart w:id="148" w:name="OLE_LINK134"/>
            <w:bookmarkStart w:id="149" w:name="OLE_LINK135"/>
            <w:bookmarkStart w:id="150" w:name="OLE_LINK136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6255</w:t>
            </w:r>
            <w:bookmarkEnd w:id="146"/>
            <w:bookmarkEnd w:id="147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sp2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846,12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8003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sp70*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837,37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51" w:name="OLE_LINK93"/>
            <w:bookmarkStart w:id="152" w:name="OLE_LINK94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1262</w:t>
            </w:r>
            <w:bookmarkEnd w:id="151"/>
            <w:bookmarkEnd w:id="152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sp70*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969,183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53" w:name="OLE_LINK440"/>
            <w:bookmarkStart w:id="154" w:name="OLE_LINK441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5679</w:t>
            </w:r>
            <w:bookmarkEnd w:id="153"/>
            <w:bookmarkEnd w:id="154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sp9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582,9</w:t>
            </w:r>
          </w:p>
        </w:tc>
      </w:tr>
      <w:bookmarkEnd w:id="148"/>
      <w:bookmarkEnd w:id="149"/>
      <w:bookmarkEnd w:id="150"/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7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6.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</w:t>
            </w:r>
            <w:r w:rsidRPr="00EA60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tress Response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55" w:name="OLE_LINK137"/>
            <w:bookmarkStart w:id="156" w:name="OLE_LINK145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2364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thioredoxin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220,51</w:t>
            </w:r>
          </w:p>
        </w:tc>
      </w:tr>
      <w:bookmarkEnd w:id="155"/>
      <w:bookmarkEnd w:id="156"/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7. Hypothetical proteins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EA60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 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57" w:name="OLE_LINK454"/>
            <w:bookmarkStart w:id="158" w:name="OLE_LINK455"/>
            <w:bookmarkStart w:id="159" w:name="OLE_LINK146"/>
            <w:bookmarkStart w:id="160" w:name="OLE_LINK147"/>
            <w:bookmarkStart w:id="161" w:name="OLE_LINK148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0365</w:t>
            </w:r>
            <w:bookmarkEnd w:id="157"/>
            <w:bookmarkEnd w:id="158"/>
          </w:p>
        </w:tc>
        <w:tc>
          <w:tcPr>
            <w:tcW w:w="4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788,75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62" w:name="OLE_LINK456"/>
            <w:bookmarkStart w:id="163" w:name="OLE_LINK464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1112</w:t>
            </w:r>
            <w:bookmarkEnd w:id="162"/>
            <w:bookmarkEnd w:id="163"/>
          </w:p>
        </w:tc>
        <w:tc>
          <w:tcPr>
            <w:tcW w:w="4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64" w:name="OLE_LINK461"/>
            <w:bookmarkStart w:id="165" w:name="OLE_LINK462"/>
            <w:bookmarkStart w:id="166" w:name="OLE_LINK463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  <w:bookmarkEnd w:id="164"/>
            <w:bookmarkEnd w:id="165"/>
            <w:bookmarkEnd w:id="166"/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122,64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67" w:name="OLE_LINK442"/>
            <w:bookmarkStart w:id="168" w:name="OLE_LINK443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3129</w:t>
            </w:r>
            <w:bookmarkEnd w:id="167"/>
            <w:bookmarkEnd w:id="168"/>
          </w:p>
        </w:tc>
        <w:tc>
          <w:tcPr>
            <w:tcW w:w="4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9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816,91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69" w:name="OLE_LINK452"/>
            <w:bookmarkStart w:id="170" w:name="OLE_LINK453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4647</w:t>
            </w:r>
            <w:bookmarkEnd w:id="169"/>
            <w:bookmarkEnd w:id="170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5661,5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71" w:name="OLE_LINK450"/>
            <w:bookmarkStart w:id="172" w:name="OLE_LINK451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5699</w:t>
            </w:r>
            <w:bookmarkEnd w:id="171"/>
            <w:bookmarkEnd w:id="172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912,268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73" w:name="OLE_LINK444"/>
            <w:bookmarkStart w:id="174" w:name="OLE_LINK445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7692</w:t>
            </w:r>
            <w:bookmarkEnd w:id="173"/>
            <w:bookmarkEnd w:id="174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286,84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75" w:name="OLE_LINK446"/>
            <w:bookmarkStart w:id="176" w:name="OLE_LINK447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7792</w:t>
            </w:r>
            <w:bookmarkEnd w:id="175"/>
            <w:bookmarkEnd w:id="176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436,24</w:t>
            </w:r>
          </w:p>
        </w:tc>
      </w:tr>
      <w:tr w:rsidR="008711F9" w:rsidRPr="00EA6028" w:rsidTr="00251759">
        <w:trPr>
          <w:gridBefore w:val="1"/>
          <w:gridAfter w:val="1"/>
          <w:wBefore w:w="70" w:type="dxa"/>
          <w:wAfter w:w="2275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77" w:name="_Hlk2114942"/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7830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F9" w:rsidRPr="00EA6028" w:rsidRDefault="008711F9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388,37</w:t>
            </w:r>
          </w:p>
        </w:tc>
      </w:tr>
      <w:bookmarkEnd w:id="159"/>
      <w:bookmarkEnd w:id="160"/>
      <w:bookmarkEnd w:id="161"/>
      <w:bookmarkEnd w:id="177"/>
      <w:tr w:rsidR="008711F9" w:rsidRPr="001A4AD3" w:rsidTr="00251759">
        <w:tblPrEx>
          <w:jc w:val="center"/>
          <w:tblInd w:w="0" w:type="dxa"/>
        </w:tblPrEx>
        <w:trPr>
          <w:trHeight w:val="255"/>
          <w:jc w:val="center"/>
        </w:trPr>
        <w:tc>
          <w:tcPr>
            <w:tcW w:w="1051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1F9" w:rsidRPr="00F20532" w:rsidRDefault="008711F9" w:rsidP="00251759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F20532">
              <w:rPr>
                <w:rFonts w:eastAsia="Times New Roman" w:cs="Times New Roman"/>
                <w:sz w:val="20"/>
                <w:szCs w:val="20"/>
                <w:vertAlign w:val="superscript"/>
                <w:lang w:val="en-US" w:eastAsia="pt-BR"/>
              </w:rPr>
              <w:t>1</w:t>
            </w:r>
            <w:r w:rsidRPr="00F20532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Functional classification by FunCat2 (http://pedant.gsf.de/pedant3htmlview/pedant3view?Method=analysis&amp;Db=p3_r48325_Par_lutzi)</w:t>
            </w:r>
          </w:p>
        </w:tc>
      </w:tr>
      <w:tr w:rsidR="008711F9" w:rsidRPr="001A4AD3" w:rsidTr="00251759">
        <w:tblPrEx>
          <w:jc w:val="center"/>
          <w:tblInd w:w="0" w:type="dxa"/>
        </w:tblPrEx>
        <w:trPr>
          <w:gridAfter w:val="2"/>
          <w:wAfter w:w="2984" w:type="dxa"/>
          <w:trHeight w:val="255"/>
          <w:jc w:val="center"/>
        </w:trPr>
        <w:tc>
          <w:tcPr>
            <w:tcW w:w="75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1F9" w:rsidRDefault="008711F9" w:rsidP="00251759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9343BF">
              <w:rPr>
                <w:rFonts w:eastAsia="Times New Roman" w:cs="Times New Roman"/>
                <w:sz w:val="20"/>
                <w:szCs w:val="20"/>
                <w:vertAlign w:val="superscript"/>
                <w:lang w:val="en-US" w:eastAsia="pt-BR"/>
              </w:rPr>
              <w:t>a</w:t>
            </w:r>
            <w:r w:rsidRPr="009343BF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Score: probability </w:t>
            </w:r>
            <w:r>
              <w:rPr>
                <w:rFonts w:eastAsia="Times New Roman" w:cs="Times New Roman"/>
                <w:sz w:val="20"/>
                <w:szCs w:val="20"/>
                <w:lang w:val="en-US" w:eastAsia="pt-BR"/>
              </w:rPr>
              <w:t>obtained from the Mascot search.</w:t>
            </w:r>
          </w:p>
          <w:p w:rsidR="008711F9" w:rsidRPr="009343BF" w:rsidRDefault="008711F9" w:rsidP="00251759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* Proteins bound to GAPDH during mycelium-to-yeast transition that were up-regulated in this same phase in </w:t>
            </w:r>
            <w:r w:rsidRPr="00586654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>P. brasiliensis</w:t>
            </w:r>
            <w:r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r w:rsidRPr="000B036C">
              <w:rPr>
                <w:rFonts w:cs="Times New Roman"/>
                <w:sz w:val="20"/>
                <w:szCs w:val="20"/>
                <w:lang w:val="en-US"/>
              </w:rPr>
              <w:t>(Rezende et al., 2011)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</w:t>
            </w:r>
          </w:p>
        </w:tc>
      </w:tr>
    </w:tbl>
    <w:p w:rsidR="00C6608D" w:rsidRDefault="00C6608D">
      <w:bookmarkStart w:id="178" w:name="_GoBack"/>
      <w:bookmarkEnd w:id="178"/>
    </w:p>
    <w:sectPr w:rsidR="00C6608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1F9"/>
    <w:rsid w:val="0009016E"/>
    <w:rsid w:val="003C7B32"/>
    <w:rsid w:val="003F2C64"/>
    <w:rsid w:val="00490D41"/>
    <w:rsid w:val="00492C70"/>
    <w:rsid w:val="00580C33"/>
    <w:rsid w:val="006330AA"/>
    <w:rsid w:val="00721C26"/>
    <w:rsid w:val="00830332"/>
    <w:rsid w:val="008415F3"/>
    <w:rsid w:val="008711F9"/>
    <w:rsid w:val="00B36007"/>
    <w:rsid w:val="00BF2DBB"/>
    <w:rsid w:val="00C547CD"/>
    <w:rsid w:val="00C6608D"/>
    <w:rsid w:val="00CB543C"/>
    <w:rsid w:val="00E33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028FA32-6930-4FCE-9C5D-FEA8729E7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11F9"/>
    <w:rPr>
      <w:rFonts w:ascii="Times New Roman" w:eastAsiaTheme="minorHAnsi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fase">
    <w:name w:val="Emphasis"/>
    <w:qFormat/>
    <w:rsid w:val="00490D41"/>
    <w:rPr>
      <w:rFonts w:ascii="Times New Roman" w:hAnsi="Times New Roman"/>
      <w:i/>
      <w:iCs/>
      <w:sz w:val="24"/>
    </w:rPr>
  </w:style>
  <w:style w:type="paragraph" w:styleId="SemEspaamento">
    <w:name w:val="No Spacing"/>
    <w:autoRedefine/>
    <w:uiPriority w:val="1"/>
    <w:qFormat/>
    <w:rsid w:val="00830332"/>
    <w:pPr>
      <w:spacing w:after="0" w:line="360" w:lineRule="auto"/>
      <w:ind w:firstLine="709"/>
      <w:contextualSpacing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4</Words>
  <Characters>3100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lish Language Center</dc:creator>
  <cp:keywords/>
  <dc:description/>
  <cp:lastModifiedBy>English Language Center</cp:lastModifiedBy>
  <cp:revision>1</cp:revision>
  <dcterms:created xsi:type="dcterms:W3CDTF">2019-04-15T23:09:00Z</dcterms:created>
  <dcterms:modified xsi:type="dcterms:W3CDTF">2019-04-15T23:10:00Z</dcterms:modified>
</cp:coreProperties>
</file>